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850815" w14:textId="0A3665DD" w:rsidR="002B3701" w:rsidRPr="000072ED" w:rsidRDefault="002B3701" w:rsidP="002B3701">
      <w:pPr>
        <w:spacing w:line="480" w:lineRule="auto"/>
        <w:jc w:val="both"/>
        <w:rPr>
          <w:rFonts w:cstheme="minorHAnsi"/>
          <w:b/>
          <w:bCs/>
        </w:rPr>
      </w:pPr>
      <w:bookmarkStart w:id="0" w:name="_GoBack"/>
      <w:bookmarkEnd w:id="0"/>
      <w:r w:rsidRPr="000072ED">
        <w:rPr>
          <w:rFonts w:cstheme="minorHAnsi"/>
          <w:b/>
          <w:bCs/>
        </w:rPr>
        <w:t>Proposed outline of therapy session pla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7745"/>
      </w:tblGrid>
      <w:tr w:rsidR="002B3701" w:rsidRPr="000072ED" w14:paraId="5730B2FD" w14:textId="77777777" w:rsidTr="009158F9">
        <w:tc>
          <w:tcPr>
            <w:tcW w:w="1271" w:type="dxa"/>
          </w:tcPr>
          <w:p w14:paraId="0F93DEC8" w14:textId="77777777" w:rsidR="002B3701" w:rsidRPr="000072ED" w:rsidRDefault="002B3701" w:rsidP="009158F9">
            <w:pPr>
              <w:spacing w:line="480" w:lineRule="auto"/>
              <w:jc w:val="both"/>
              <w:rPr>
                <w:rFonts w:cstheme="minorHAnsi"/>
              </w:rPr>
            </w:pPr>
            <w:r w:rsidRPr="000072ED">
              <w:rPr>
                <w:rFonts w:cstheme="minorHAnsi"/>
              </w:rPr>
              <w:t>Therapy session</w:t>
            </w:r>
          </w:p>
        </w:tc>
        <w:tc>
          <w:tcPr>
            <w:tcW w:w="7745" w:type="dxa"/>
          </w:tcPr>
          <w:p w14:paraId="36D652BB" w14:textId="77777777" w:rsidR="002B3701" w:rsidRPr="000072ED" w:rsidRDefault="002B3701" w:rsidP="009158F9">
            <w:pPr>
              <w:spacing w:line="480" w:lineRule="auto"/>
              <w:jc w:val="both"/>
              <w:rPr>
                <w:rFonts w:cstheme="minorHAnsi"/>
              </w:rPr>
            </w:pPr>
            <w:r w:rsidRPr="000072ED">
              <w:rPr>
                <w:rFonts w:cstheme="minorHAnsi"/>
              </w:rPr>
              <w:t>Session plan</w:t>
            </w:r>
          </w:p>
        </w:tc>
      </w:tr>
      <w:tr w:rsidR="002B3701" w:rsidRPr="000072ED" w14:paraId="3D6DE063" w14:textId="77777777" w:rsidTr="009158F9">
        <w:tc>
          <w:tcPr>
            <w:tcW w:w="1271" w:type="dxa"/>
          </w:tcPr>
          <w:p w14:paraId="024F72B3" w14:textId="77777777" w:rsidR="002B3701" w:rsidRPr="000072ED" w:rsidRDefault="002B3701" w:rsidP="009158F9">
            <w:pPr>
              <w:spacing w:line="480" w:lineRule="auto"/>
              <w:jc w:val="both"/>
              <w:rPr>
                <w:rFonts w:cstheme="minorHAnsi"/>
              </w:rPr>
            </w:pPr>
            <w:r w:rsidRPr="000072ED">
              <w:rPr>
                <w:rFonts w:cstheme="minorHAnsi"/>
              </w:rPr>
              <w:t>Therapy session 1</w:t>
            </w:r>
          </w:p>
        </w:tc>
        <w:tc>
          <w:tcPr>
            <w:tcW w:w="7745" w:type="dxa"/>
          </w:tcPr>
          <w:p w14:paraId="3CEFE7E3" w14:textId="77777777" w:rsidR="002B3701" w:rsidRPr="000072ED" w:rsidRDefault="002B3701" w:rsidP="002B3701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0072ED">
              <w:rPr>
                <w:rFonts w:asciiTheme="minorHAnsi" w:hAnsiTheme="minorHAnsi" w:cstheme="minorHAnsi"/>
              </w:rPr>
              <w:t xml:space="preserve">Go through patient goal setting questionnaire discussed with patient </w:t>
            </w:r>
          </w:p>
          <w:p w14:paraId="5A9FC569" w14:textId="77777777" w:rsidR="002B3701" w:rsidRPr="000072ED" w:rsidRDefault="002B3701" w:rsidP="002B3701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0072ED">
              <w:rPr>
                <w:rFonts w:asciiTheme="minorHAnsi" w:hAnsiTheme="minorHAnsi" w:cstheme="minorHAnsi"/>
              </w:rPr>
              <w:t xml:space="preserve">Complete goal setting questionnaire part of CVT-P goal setting &amp; CVT experience feedback questionnaire </w:t>
            </w:r>
          </w:p>
          <w:p w14:paraId="3E6524BC" w14:textId="77777777" w:rsidR="002B3701" w:rsidRPr="000072ED" w:rsidRDefault="002B3701" w:rsidP="002B3701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0072ED">
              <w:rPr>
                <w:rFonts w:asciiTheme="minorHAnsi" w:hAnsiTheme="minorHAnsi" w:cstheme="minorHAnsi"/>
              </w:rPr>
              <w:t xml:space="preserve">Complete pre-treatment CVT Speech assessment form </w:t>
            </w:r>
          </w:p>
          <w:p w14:paraId="493F2719" w14:textId="77777777" w:rsidR="002B3701" w:rsidRPr="000072ED" w:rsidRDefault="002B3701" w:rsidP="002B3701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0072ED">
              <w:rPr>
                <w:rFonts w:asciiTheme="minorHAnsi" w:hAnsiTheme="minorHAnsi" w:cstheme="minorHAnsi"/>
              </w:rPr>
              <w:t>Formulate management plan</w:t>
            </w:r>
          </w:p>
          <w:p w14:paraId="16CBCC04" w14:textId="77777777" w:rsidR="002B3701" w:rsidRPr="000072ED" w:rsidRDefault="002B3701" w:rsidP="002B3701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0072ED">
              <w:rPr>
                <w:rFonts w:asciiTheme="minorHAnsi" w:hAnsiTheme="minorHAnsi" w:cstheme="minorHAnsi"/>
              </w:rPr>
              <w:t>Conduct therapy</w:t>
            </w:r>
          </w:p>
          <w:p w14:paraId="235E7871" w14:textId="77777777" w:rsidR="002B3701" w:rsidRPr="000072ED" w:rsidRDefault="002B3701" w:rsidP="002B3701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0072ED">
              <w:rPr>
                <w:rFonts w:asciiTheme="minorHAnsi" w:hAnsiTheme="minorHAnsi" w:cstheme="minorHAnsi"/>
              </w:rPr>
              <w:t xml:space="preserve">Complete detailed Log of Therapist treatment form at end of session </w:t>
            </w:r>
          </w:p>
          <w:p w14:paraId="7A3F495C" w14:textId="77777777" w:rsidR="002B3701" w:rsidRPr="000072ED" w:rsidRDefault="002B3701" w:rsidP="002B3701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0072ED">
              <w:rPr>
                <w:rFonts w:asciiTheme="minorHAnsi" w:hAnsiTheme="minorHAnsi" w:cstheme="minorHAnsi"/>
              </w:rPr>
              <w:t>Ensure all documents are saved on the Network shared drive</w:t>
            </w:r>
          </w:p>
          <w:p w14:paraId="68EE451B" w14:textId="77777777" w:rsidR="002B3701" w:rsidRPr="000072ED" w:rsidRDefault="002B3701" w:rsidP="002B3701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0072ED">
              <w:rPr>
                <w:rFonts w:asciiTheme="minorHAnsi" w:hAnsiTheme="minorHAnsi" w:cstheme="minorHAnsi"/>
              </w:rPr>
              <w:t>Give ‘homework’ to patient</w:t>
            </w:r>
          </w:p>
          <w:p w14:paraId="17DE1239" w14:textId="77777777" w:rsidR="002B3701" w:rsidRPr="000072ED" w:rsidRDefault="002B3701" w:rsidP="002B3701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0072ED">
              <w:rPr>
                <w:rFonts w:asciiTheme="minorHAnsi" w:hAnsiTheme="minorHAnsi" w:cstheme="minorHAnsi"/>
              </w:rPr>
              <w:t xml:space="preserve">Arrange next appointment with patient and book using </w:t>
            </w:r>
            <w:proofErr w:type="spellStart"/>
            <w:r w:rsidRPr="000072ED">
              <w:rPr>
                <w:rFonts w:asciiTheme="minorHAnsi" w:hAnsiTheme="minorHAnsi" w:cstheme="minorHAnsi"/>
              </w:rPr>
              <w:t>DrDoctor</w:t>
            </w:r>
            <w:proofErr w:type="spellEnd"/>
          </w:p>
        </w:tc>
      </w:tr>
      <w:tr w:rsidR="002B3701" w:rsidRPr="000072ED" w14:paraId="4E2CF92F" w14:textId="77777777" w:rsidTr="009158F9">
        <w:tc>
          <w:tcPr>
            <w:tcW w:w="1271" w:type="dxa"/>
          </w:tcPr>
          <w:p w14:paraId="3B45FAF9" w14:textId="77777777" w:rsidR="002B3701" w:rsidRPr="000072ED" w:rsidRDefault="002B3701" w:rsidP="009158F9">
            <w:pPr>
              <w:spacing w:line="480" w:lineRule="auto"/>
              <w:jc w:val="both"/>
              <w:rPr>
                <w:rFonts w:cstheme="minorHAnsi"/>
              </w:rPr>
            </w:pPr>
            <w:r w:rsidRPr="000072ED">
              <w:rPr>
                <w:rFonts w:cstheme="minorHAnsi"/>
              </w:rPr>
              <w:t>Therapy session 2-5</w:t>
            </w:r>
          </w:p>
        </w:tc>
        <w:tc>
          <w:tcPr>
            <w:tcW w:w="7745" w:type="dxa"/>
          </w:tcPr>
          <w:p w14:paraId="06BA0777" w14:textId="77777777" w:rsidR="002B3701" w:rsidRPr="000072ED" w:rsidRDefault="002B3701" w:rsidP="002B3701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0072ED">
              <w:rPr>
                <w:rFonts w:asciiTheme="minorHAnsi" w:hAnsiTheme="minorHAnsi" w:cstheme="minorHAnsi"/>
              </w:rPr>
              <w:t>Review case details and documentation as necessary</w:t>
            </w:r>
          </w:p>
          <w:p w14:paraId="29BD0E03" w14:textId="77777777" w:rsidR="002B3701" w:rsidRPr="000072ED" w:rsidRDefault="002B3701" w:rsidP="002B3701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0072ED">
              <w:rPr>
                <w:rFonts w:asciiTheme="minorHAnsi" w:hAnsiTheme="minorHAnsi" w:cstheme="minorHAnsi"/>
              </w:rPr>
              <w:t>Formulate management plan</w:t>
            </w:r>
          </w:p>
          <w:p w14:paraId="54CF6241" w14:textId="77777777" w:rsidR="002B3701" w:rsidRPr="000072ED" w:rsidRDefault="002B3701" w:rsidP="002B3701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0072ED">
              <w:rPr>
                <w:rFonts w:asciiTheme="minorHAnsi" w:hAnsiTheme="minorHAnsi" w:cstheme="minorHAnsi"/>
              </w:rPr>
              <w:t>Conduct therapy</w:t>
            </w:r>
          </w:p>
          <w:p w14:paraId="32F9374C" w14:textId="77777777" w:rsidR="002B3701" w:rsidRPr="000072ED" w:rsidRDefault="002B3701" w:rsidP="002B3701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0072ED">
              <w:rPr>
                <w:rFonts w:asciiTheme="minorHAnsi" w:hAnsiTheme="minorHAnsi" w:cstheme="minorHAnsi"/>
              </w:rPr>
              <w:t xml:space="preserve">Complete detailed Log of Therapist treatment form at end of session </w:t>
            </w:r>
          </w:p>
          <w:p w14:paraId="1DCB36BA" w14:textId="77777777" w:rsidR="002B3701" w:rsidRPr="000072ED" w:rsidRDefault="002B3701" w:rsidP="002B3701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0072ED">
              <w:rPr>
                <w:rFonts w:asciiTheme="minorHAnsi" w:hAnsiTheme="minorHAnsi" w:cstheme="minorHAnsi"/>
              </w:rPr>
              <w:t>Ensure all documents are saved on the Network shared drive</w:t>
            </w:r>
          </w:p>
          <w:p w14:paraId="17FF486D" w14:textId="77777777" w:rsidR="002B3701" w:rsidRPr="000072ED" w:rsidRDefault="002B3701" w:rsidP="002B3701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0072ED">
              <w:rPr>
                <w:rFonts w:asciiTheme="minorHAnsi" w:hAnsiTheme="minorHAnsi" w:cstheme="minorHAnsi"/>
              </w:rPr>
              <w:t>Give ‘homework’ to patient</w:t>
            </w:r>
          </w:p>
          <w:p w14:paraId="378A42AF" w14:textId="77777777" w:rsidR="002B3701" w:rsidRPr="000072ED" w:rsidRDefault="002B3701" w:rsidP="002B3701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0072ED">
              <w:rPr>
                <w:rFonts w:asciiTheme="minorHAnsi" w:hAnsiTheme="minorHAnsi" w:cstheme="minorHAnsi"/>
              </w:rPr>
              <w:t xml:space="preserve">Arrange next appointment with patient and book using </w:t>
            </w:r>
            <w:proofErr w:type="spellStart"/>
            <w:r w:rsidRPr="000072ED">
              <w:rPr>
                <w:rFonts w:asciiTheme="minorHAnsi" w:hAnsiTheme="minorHAnsi" w:cstheme="minorHAnsi"/>
              </w:rPr>
              <w:t>DrDoctor</w:t>
            </w:r>
            <w:proofErr w:type="spellEnd"/>
          </w:p>
        </w:tc>
      </w:tr>
      <w:tr w:rsidR="002B3701" w:rsidRPr="000072ED" w14:paraId="18EDD9DC" w14:textId="77777777" w:rsidTr="009158F9">
        <w:tc>
          <w:tcPr>
            <w:tcW w:w="1271" w:type="dxa"/>
          </w:tcPr>
          <w:p w14:paraId="2E605019" w14:textId="77777777" w:rsidR="002B3701" w:rsidRPr="000072ED" w:rsidRDefault="002B3701" w:rsidP="009158F9">
            <w:pPr>
              <w:spacing w:line="480" w:lineRule="auto"/>
              <w:jc w:val="both"/>
              <w:rPr>
                <w:rFonts w:cstheme="minorHAnsi"/>
              </w:rPr>
            </w:pPr>
            <w:r w:rsidRPr="000072ED">
              <w:rPr>
                <w:rFonts w:cstheme="minorHAnsi"/>
              </w:rPr>
              <w:t>Therapy session 6</w:t>
            </w:r>
          </w:p>
        </w:tc>
        <w:tc>
          <w:tcPr>
            <w:tcW w:w="7745" w:type="dxa"/>
          </w:tcPr>
          <w:p w14:paraId="3FEDA89F" w14:textId="77777777" w:rsidR="002B3701" w:rsidRPr="000072ED" w:rsidRDefault="002B3701" w:rsidP="002B3701">
            <w:pPr>
              <w:pStyle w:val="ListParagraph"/>
              <w:numPr>
                <w:ilvl w:val="0"/>
                <w:numId w:val="3"/>
              </w:num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0072ED">
              <w:rPr>
                <w:rFonts w:asciiTheme="minorHAnsi" w:hAnsiTheme="minorHAnsi" w:cstheme="minorHAnsi"/>
              </w:rPr>
              <w:t>Review case details and documentation as necessary</w:t>
            </w:r>
          </w:p>
          <w:p w14:paraId="1B6AB7ED" w14:textId="77777777" w:rsidR="002B3701" w:rsidRPr="000072ED" w:rsidRDefault="002B3701" w:rsidP="002B3701">
            <w:pPr>
              <w:pStyle w:val="ListParagraph"/>
              <w:numPr>
                <w:ilvl w:val="0"/>
                <w:numId w:val="3"/>
              </w:num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0072ED">
              <w:rPr>
                <w:rFonts w:asciiTheme="minorHAnsi" w:hAnsiTheme="minorHAnsi" w:cstheme="minorHAnsi"/>
              </w:rPr>
              <w:t>Formulate management plan</w:t>
            </w:r>
          </w:p>
          <w:p w14:paraId="681EC29B" w14:textId="77777777" w:rsidR="002B3701" w:rsidRPr="000072ED" w:rsidRDefault="002B3701" w:rsidP="002B3701">
            <w:pPr>
              <w:pStyle w:val="ListParagraph"/>
              <w:numPr>
                <w:ilvl w:val="0"/>
                <w:numId w:val="3"/>
              </w:num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0072ED">
              <w:rPr>
                <w:rFonts w:asciiTheme="minorHAnsi" w:hAnsiTheme="minorHAnsi" w:cstheme="minorHAnsi"/>
              </w:rPr>
              <w:t>Conduct therapy</w:t>
            </w:r>
          </w:p>
          <w:p w14:paraId="7F1CA765" w14:textId="77777777" w:rsidR="002B3701" w:rsidRPr="000072ED" w:rsidRDefault="002B3701" w:rsidP="002B3701">
            <w:pPr>
              <w:pStyle w:val="ListParagraph"/>
              <w:numPr>
                <w:ilvl w:val="0"/>
                <w:numId w:val="3"/>
              </w:num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0072ED">
              <w:rPr>
                <w:rFonts w:asciiTheme="minorHAnsi" w:hAnsiTheme="minorHAnsi" w:cstheme="minorHAnsi"/>
              </w:rPr>
              <w:t xml:space="preserve">Complete detailed Log of Therapist treatment form at end of session </w:t>
            </w:r>
          </w:p>
          <w:p w14:paraId="094ECDE6" w14:textId="77777777" w:rsidR="002B3701" w:rsidRPr="000072ED" w:rsidRDefault="002B3701" w:rsidP="002B3701">
            <w:pPr>
              <w:pStyle w:val="ListParagraph"/>
              <w:numPr>
                <w:ilvl w:val="0"/>
                <w:numId w:val="3"/>
              </w:num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0072ED">
              <w:rPr>
                <w:rFonts w:asciiTheme="minorHAnsi" w:hAnsiTheme="minorHAnsi" w:cstheme="minorHAnsi"/>
              </w:rPr>
              <w:t>Ensure all documents are saved on the Network shared drive</w:t>
            </w:r>
          </w:p>
          <w:p w14:paraId="2F3D9BF1" w14:textId="77777777" w:rsidR="002B3701" w:rsidRPr="000072ED" w:rsidRDefault="002B3701" w:rsidP="002B3701">
            <w:pPr>
              <w:pStyle w:val="ListParagraph"/>
              <w:numPr>
                <w:ilvl w:val="0"/>
                <w:numId w:val="3"/>
              </w:num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0072ED">
              <w:rPr>
                <w:rFonts w:asciiTheme="minorHAnsi" w:hAnsiTheme="minorHAnsi" w:cstheme="minorHAnsi"/>
              </w:rPr>
              <w:lastRenderedPageBreak/>
              <w:t xml:space="preserve">Inform JM of completion of Therapy session and so that Final research clinic appointment can be arranged </w:t>
            </w:r>
          </w:p>
          <w:p w14:paraId="6994268B" w14:textId="77777777" w:rsidR="002B3701" w:rsidRPr="000072ED" w:rsidRDefault="002B3701" w:rsidP="002B3701">
            <w:pPr>
              <w:pStyle w:val="ListParagraph"/>
              <w:numPr>
                <w:ilvl w:val="0"/>
                <w:numId w:val="3"/>
              </w:num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0072ED">
              <w:rPr>
                <w:rFonts w:asciiTheme="minorHAnsi" w:hAnsiTheme="minorHAnsi" w:cstheme="minorHAnsi"/>
              </w:rPr>
              <w:t xml:space="preserve">Complete original CVT-P goal setting &amp; CVT experience feedback questionnaire </w:t>
            </w:r>
          </w:p>
          <w:p w14:paraId="739792F6" w14:textId="77777777" w:rsidR="002B3701" w:rsidRPr="000072ED" w:rsidRDefault="002B3701" w:rsidP="002B3701">
            <w:pPr>
              <w:pStyle w:val="ListParagraph"/>
              <w:numPr>
                <w:ilvl w:val="0"/>
                <w:numId w:val="3"/>
              </w:numPr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0072ED">
              <w:rPr>
                <w:rFonts w:asciiTheme="minorHAnsi" w:hAnsiTheme="minorHAnsi" w:cstheme="minorHAnsi"/>
              </w:rPr>
              <w:t xml:space="preserve">Complete end of therapy CVT Speech assessment form </w:t>
            </w:r>
          </w:p>
        </w:tc>
      </w:tr>
    </w:tbl>
    <w:p w14:paraId="77CB9560" w14:textId="77777777" w:rsidR="002B3701" w:rsidRPr="000072ED" w:rsidRDefault="002B3701" w:rsidP="002B3701">
      <w:pPr>
        <w:spacing w:line="480" w:lineRule="auto"/>
        <w:jc w:val="both"/>
        <w:rPr>
          <w:rFonts w:cstheme="minorHAnsi"/>
        </w:rPr>
      </w:pPr>
    </w:p>
    <w:p w14:paraId="58E9142C" w14:textId="77777777" w:rsidR="006C014C" w:rsidRDefault="006C014C"/>
    <w:sectPr w:rsidR="006C01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1B2556"/>
    <w:multiLevelType w:val="hybridMultilevel"/>
    <w:tmpl w:val="1FAEC00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4DB48DA"/>
    <w:multiLevelType w:val="hybridMultilevel"/>
    <w:tmpl w:val="1F24EE6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B9832B8"/>
    <w:multiLevelType w:val="hybridMultilevel"/>
    <w:tmpl w:val="85F6CDA8"/>
    <w:lvl w:ilvl="0" w:tplc="12105C54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3701"/>
    <w:rsid w:val="002B3701"/>
    <w:rsid w:val="006C014C"/>
    <w:rsid w:val="008B71D7"/>
    <w:rsid w:val="008E6747"/>
    <w:rsid w:val="00952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45549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37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B3701"/>
    <w:pPr>
      <w:ind w:left="720"/>
      <w:contextualSpacing/>
    </w:pPr>
    <w:rPr>
      <w:rFonts w:ascii="Calibri" w:eastAsia="Times New Roman" w:hAnsi="Calibri" w:cs="Times New Roman"/>
      <w:lang w:eastAsia="en-GB"/>
    </w:rPr>
  </w:style>
  <w:style w:type="table" w:styleId="TableGrid">
    <w:name w:val="Table Grid"/>
    <w:basedOn w:val="TableNormal"/>
    <w:rsid w:val="002B37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37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B3701"/>
    <w:pPr>
      <w:ind w:left="720"/>
      <w:contextualSpacing/>
    </w:pPr>
    <w:rPr>
      <w:rFonts w:ascii="Calibri" w:eastAsia="Times New Roman" w:hAnsi="Calibri" w:cs="Times New Roman"/>
      <w:lang w:eastAsia="en-GB"/>
    </w:rPr>
  </w:style>
  <w:style w:type="table" w:styleId="TableGrid">
    <w:name w:val="Table Grid"/>
    <w:basedOn w:val="TableNormal"/>
    <w:rsid w:val="002B37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6</Words>
  <Characters>1178</Characters>
  <Application>Microsoft Office Word</Application>
  <DocSecurity>0</DocSecurity>
  <Lines>9</Lines>
  <Paragraphs>2</Paragraphs>
  <ScaleCrop>false</ScaleCrop>
  <Company/>
  <LinksUpToDate>false</LinksUpToDate>
  <CharactersWithSpaces>13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McGlashan</dc:creator>
  <cp:keywords/>
  <dc:description/>
  <cp:lastModifiedBy>Janelyn Jocson</cp:lastModifiedBy>
  <cp:revision>2</cp:revision>
  <dcterms:created xsi:type="dcterms:W3CDTF">2023-02-26T14:44:00Z</dcterms:created>
  <dcterms:modified xsi:type="dcterms:W3CDTF">2023-05-15T10:53:00Z</dcterms:modified>
</cp:coreProperties>
</file>